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142059" w14:textId="62A767FE" w:rsidR="008B23CC" w:rsidRPr="002A72D4" w:rsidRDefault="00913AEB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="00E5667B" w:rsidRPr="002A72D4">
        <w:rPr>
          <w:rFonts w:ascii="Arial" w:hAnsi="Arial" w:cs="Arial"/>
        </w:rPr>
        <w:t>Table 1: Clinical</w:t>
      </w:r>
      <w:r w:rsidR="003C0F34">
        <w:rPr>
          <w:rFonts w:ascii="Arial" w:hAnsi="Arial" w:cs="Arial"/>
        </w:rPr>
        <w:t xml:space="preserve"> and</w:t>
      </w:r>
      <w:r w:rsidR="00E5667B" w:rsidRPr="002A72D4">
        <w:rPr>
          <w:rFonts w:ascii="Arial" w:hAnsi="Arial" w:cs="Arial"/>
        </w:rPr>
        <w:t xml:space="preserve"> demographic information</w:t>
      </w:r>
      <w:r w:rsidR="00663A64" w:rsidRPr="002A72D4">
        <w:rPr>
          <w:rFonts w:ascii="Arial" w:hAnsi="Arial" w:cs="Arial"/>
        </w:rPr>
        <w:t xml:space="preserve"> </w:t>
      </w:r>
      <w:r w:rsidR="003C0F34">
        <w:rPr>
          <w:rFonts w:ascii="Arial" w:hAnsi="Arial" w:cs="Arial"/>
        </w:rPr>
        <w:t>in</w:t>
      </w:r>
      <w:r w:rsidR="00663A64" w:rsidRPr="002A72D4">
        <w:rPr>
          <w:rFonts w:ascii="Arial" w:hAnsi="Arial" w:cs="Arial"/>
        </w:rPr>
        <w:t xml:space="preserve"> MS </w:t>
      </w:r>
      <w:r>
        <w:rPr>
          <w:rFonts w:ascii="Arial" w:hAnsi="Arial" w:cs="Arial"/>
        </w:rPr>
        <w:t>patient from</w:t>
      </w:r>
      <w:r w:rsidR="00AC55D0">
        <w:rPr>
          <w:rFonts w:ascii="Arial" w:hAnsi="Arial" w:cs="Arial"/>
        </w:rPr>
        <w:t xml:space="preserve"> extended </w:t>
      </w:r>
      <w:r w:rsidR="00663A64" w:rsidRPr="002A72D4">
        <w:rPr>
          <w:rFonts w:ascii="Arial" w:hAnsi="Arial" w:cs="Arial"/>
        </w:rPr>
        <w:t>families</w:t>
      </w:r>
    </w:p>
    <w:p w14:paraId="13C093E9" w14:textId="73760C4C" w:rsidR="00A9221F" w:rsidRDefault="00A9221F">
      <w:pPr>
        <w:rPr>
          <w:rFonts w:ascii="Arial" w:hAnsi="Arial" w:cs="Arial"/>
        </w:rPr>
      </w:pPr>
      <w:bookmarkStart w:id="0" w:name="_GoBack"/>
      <w:bookmarkEnd w:id="0"/>
    </w:p>
    <w:tbl>
      <w:tblPr>
        <w:tblW w:w="13315" w:type="dxa"/>
        <w:tblLook w:val="04A0" w:firstRow="1" w:lastRow="0" w:firstColumn="1" w:lastColumn="0" w:noHBand="0" w:noVBand="1"/>
      </w:tblPr>
      <w:tblGrid>
        <w:gridCol w:w="2425"/>
        <w:gridCol w:w="1440"/>
        <w:gridCol w:w="1350"/>
        <w:gridCol w:w="1350"/>
        <w:gridCol w:w="1350"/>
        <w:gridCol w:w="1350"/>
        <w:gridCol w:w="1350"/>
        <w:gridCol w:w="1350"/>
        <w:gridCol w:w="1350"/>
      </w:tblGrid>
      <w:tr w:rsidR="00B3689D" w:rsidRPr="00B3689D" w14:paraId="401CFF3D" w14:textId="77777777" w:rsidTr="00B3689D">
        <w:trPr>
          <w:cantSplit/>
          <w:trHeight w:val="2150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FD021" w14:textId="77777777" w:rsidR="00A9221F" w:rsidRPr="00A9221F" w:rsidRDefault="00A9221F" w:rsidP="00A922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lastRenderedPageBreak/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AB562D" w14:textId="77777777" w:rsidR="00A9221F" w:rsidRPr="00B3689D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uartet</w:t>
            </w:r>
          </w:p>
          <w:p w14:paraId="4BE02FD8" w14:textId="493BD356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her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+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D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ugh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63B0F9" w14:textId="77777777" w:rsidR="00A9221F" w:rsidRPr="00B3689D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uartet</w:t>
            </w:r>
          </w:p>
          <w:p w14:paraId="72985199" w14:textId="097A08A8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ther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+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D46161C" w14:textId="77777777" w:rsidR="00A9221F" w:rsidRPr="00B3689D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uartet</w:t>
            </w:r>
          </w:p>
          <w:p w14:paraId="587F5C82" w14:textId="4A106A0F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ther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+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D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ught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491F7C9" w14:textId="77777777" w:rsidR="00A9221F" w:rsidRPr="00B3689D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Quartet</w:t>
            </w:r>
          </w:p>
          <w:p w14:paraId="290CBFDE" w14:textId="78AE26D9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ther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+</w:t>
            </w:r>
            <w:r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S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9297CEA" w14:textId="77777777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ousin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7AA11F8" w14:textId="1814FF0B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ulti-generation</w:t>
            </w:r>
            <w:r w:rsidR="009F44A3"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-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othe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8045B0" w14:textId="788911D3" w:rsidR="00A9221F" w:rsidRPr="00A9221F" w:rsidRDefault="00A9221F" w:rsidP="009F44A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iblings</w:t>
            </w:r>
            <w:r w:rsidR="009F44A3" w:rsidRPr="00B368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4EA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tal</w:t>
            </w:r>
          </w:p>
        </w:tc>
      </w:tr>
      <w:tr w:rsidR="00B3689D" w:rsidRPr="00B3689D" w14:paraId="7C1C52FA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8B06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Famil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740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2B5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EA5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0DB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D8C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40E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F275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3FFB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4</w:t>
            </w:r>
          </w:p>
        </w:tc>
      </w:tr>
      <w:tr w:rsidR="00B3689D" w:rsidRPr="00B3689D" w14:paraId="6C6DED3F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8360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C7D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3AA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22E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2EDB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606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F96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F36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BFF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0</w:t>
            </w:r>
          </w:p>
        </w:tc>
      </w:tr>
      <w:tr w:rsidR="00B3689D" w:rsidRPr="00B3689D" w14:paraId="1B88695C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38285" w14:textId="06038D56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Mean samples </w:t>
            </w:r>
            <w:r w:rsidR="00894D2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</w:t>
            </w: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famil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33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ECB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55B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F49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6F97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EAB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E15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B53B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6</w:t>
            </w:r>
          </w:p>
        </w:tc>
      </w:tr>
      <w:tr w:rsidR="00B3689D" w:rsidRPr="00B3689D" w14:paraId="56C43BD1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EA87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S (F: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BAD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2 (1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DED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0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FA6E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5 (8.2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0DF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 (1.2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BEB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 (2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C54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 (4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CE08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 (2.3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A44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7 (2.4:1)</w:t>
            </w:r>
          </w:p>
        </w:tc>
      </w:tr>
      <w:tr w:rsidR="00B3689D" w:rsidRPr="00B3689D" w14:paraId="0BE80ABE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79CB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affected (F: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DF8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 (3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85E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(3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86B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4 (0.5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645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 (1.2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F80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 (0.8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E96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 (1.6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EB7C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3 (1.1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D06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8 (1:1)</w:t>
            </w:r>
          </w:p>
        </w:tc>
      </w:tr>
      <w:tr w:rsidR="00B3689D" w:rsidRPr="00B3689D" w14:paraId="587C8AF2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0DB6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pouse controls (F: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3FE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549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26F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1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18A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156B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4D5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0: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CCA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1: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082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(1:1)</w:t>
            </w:r>
          </w:p>
        </w:tc>
      </w:tr>
      <w:tr w:rsidR="00B3689D" w:rsidRPr="00B3689D" w14:paraId="05D3392B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B4A65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CE6C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D4E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BF2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78A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D36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A80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E25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2C3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(3%)</w:t>
            </w:r>
          </w:p>
        </w:tc>
      </w:tr>
      <w:tr w:rsidR="00B3689D" w:rsidRPr="00B3689D" w14:paraId="098FED05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4D6A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B88B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 (4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388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 (8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9CC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 (5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B92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 (7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347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4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1D9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 (7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B5F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 (5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BB7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2 (56%)</w:t>
            </w:r>
          </w:p>
        </w:tc>
      </w:tr>
      <w:tr w:rsidR="00B3689D" w:rsidRPr="00B3689D" w14:paraId="0A22C5FA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47BC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E876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5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12F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643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 (2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DA8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83B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4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34C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1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048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 (3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AEF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 (20%)</w:t>
            </w:r>
          </w:p>
        </w:tc>
      </w:tr>
      <w:tr w:rsidR="00B3689D" w:rsidRPr="00B3689D" w14:paraId="7A4DBBEA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1C5C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9DA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9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DC6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0EA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DF7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0C8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B24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A8C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BE9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 (2%)</w:t>
            </w:r>
          </w:p>
        </w:tc>
      </w:tr>
      <w:tr w:rsidR="00B3689D" w:rsidRPr="00B3689D" w14:paraId="190DA07C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EFE4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2CBB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 (14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B3F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B14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A565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DAC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8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AC6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0BF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CC9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 (3%)</w:t>
            </w:r>
          </w:p>
        </w:tc>
      </w:tr>
      <w:tr w:rsidR="00B3689D" w:rsidRPr="00B3689D" w14:paraId="4FA7D892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2654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Unknown/Unclea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13E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 (32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C2C9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 (2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7D8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 (1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614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 (23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C3F4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4095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20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5EE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 (7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CEC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4 (16%)</w:t>
            </w:r>
          </w:p>
        </w:tc>
      </w:tr>
      <w:tr w:rsidR="00B3689D" w:rsidRPr="00B3689D" w14:paraId="1DB43D79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2C28AF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Onset A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C50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.1 [21-54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F5B8E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5 [18-2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2628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1 [12-5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C8FD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6 [19-49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76070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.7 [16-46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69F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.6 [16-4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7122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2 [14-5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07E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0.5 [12-54]</w:t>
            </w:r>
          </w:p>
        </w:tc>
      </w:tr>
      <w:tr w:rsidR="00B3689D" w:rsidRPr="00B3689D" w14:paraId="07E79022" w14:textId="77777777" w:rsidTr="00B3689D">
        <w:trPr>
          <w:trHeight w:val="340"/>
        </w:trPr>
        <w:tc>
          <w:tcPr>
            <w:tcW w:w="2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712AA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isease dur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D713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1 [0-3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F38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8-3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829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3 [0-4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B5D1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3 [0-25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008C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8 [1-27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CABC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.0 [2-41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D59E7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1 [1-33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B0F6" w14:textId="77777777" w:rsidR="00A9221F" w:rsidRPr="00A9221F" w:rsidRDefault="00A9221F" w:rsidP="00A922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A9221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0 [0-47]</w:t>
            </w:r>
          </w:p>
        </w:tc>
      </w:tr>
    </w:tbl>
    <w:p w14:paraId="6BD9CD3E" w14:textId="1DA3B68A" w:rsidR="00A9221F" w:rsidRDefault="00A9221F" w:rsidP="001549F6">
      <w:pPr>
        <w:rPr>
          <w:rFonts w:ascii="Arial" w:hAnsi="Arial" w:cs="Arial"/>
        </w:rPr>
      </w:pPr>
    </w:p>
    <w:p w14:paraId="59165F39" w14:textId="77777777" w:rsidR="00A9221F" w:rsidRPr="00A9221F" w:rsidRDefault="00A9221F" w:rsidP="00A9221F">
      <w:pPr>
        <w:rPr>
          <w:rFonts w:ascii="Arial" w:hAnsi="Arial" w:cs="Arial"/>
          <w:i/>
          <w:iCs/>
        </w:rPr>
      </w:pPr>
      <w:r w:rsidRPr="00A9221F">
        <w:rPr>
          <w:rFonts w:ascii="Arial" w:hAnsi="Arial" w:cs="Arial"/>
          <w:i/>
          <w:iCs/>
        </w:rPr>
        <w:t>Cousins: at least one affected sample from one or more family branches, representing a fourth degree consanguinity.</w:t>
      </w:r>
    </w:p>
    <w:p w14:paraId="4A4FE6CC" w14:textId="77777777" w:rsidR="00A9221F" w:rsidRPr="00A9221F" w:rsidRDefault="00A9221F" w:rsidP="00A9221F">
      <w:pPr>
        <w:rPr>
          <w:rFonts w:ascii="Arial" w:hAnsi="Arial" w:cs="Arial"/>
          <w:i/>
          <w:iCs/>
        </w:rPr>
      </w:pPr>
      <w:r w:rsidRPr="00A9221F">
        <w:rPr>
          <w:rFonts w:ascii="Arial" w:hAnsi="Arial" w:cs="Arial"/>
          <w:i/>
          <w:iCs/>
        </w:rPr>
        <w:t>Siblings+: two or more affected siblings, with or without other family members representing higher degrees of consanguinity.</w:t>
      </w:r>
    </w:p>
    <w:p w14:paraId="7655F8D2" w14:textId="77777777" w:rsidR="00A9221F" w:rsidRPr="00A9221F" w:rsidRDefault="00A9221F" w:rsidP="00A9221F">
      <w:pPr>
        <w:rPr>
          <w:rFonts w:ascii="Arial" w:hAnsi="Arial" w:cs="Arial"/>
          <w:i/>
          <w:iCs/>
        </w:rPr>
      </w:pPr>
      <w:r w:rsidRPr="00A9221F">
        <w:rPr>
          <w:rFonts w:ascii="Arial" w:hAnsi="Arial" w:cs="Arial"/>
          <w:i/>
          <w:iCs/>
        </w:rPr>
        <w:t xml:space="preserve">Multi-generation, other: </w:t>
      </w:r>
      <w:proofErr w:type="spellStart"/>
      <w:r w:rsidRPr="00A9221F">
        <w:rPr>
          <w:rFonts w:ascii="Arial" w:hAnsi="Arial" w:cs="Arial"/>
          <w:i/>
          <w:iCs/>
        </w:rPr>
        <w:t>affecteds</w:t>
      </w:r>
      <w:proofErr w:type="spellEnd"/>
      <w:r w:rsidRPr="00A9221F">
        <w:rPr>
          <w:rFonts w:ascii="Arial" w:hAnsi="Arial" w:cs="Arial"/>
          <w:i/>
          <w:iCs/>
        </w:rPr>
        <w:t xml:space="preserve"> represent at least two generations, for example, proband and great-aunt.</w:t>
      </w:r>
    </w:p>
    <w:p w14:paraId="2C9E9F14" w14:textId="5B3792E3" w:rsidR="00A9221F" w:rsidRPr="00A9221F" w:rsidRDefault="00A9221F" w:rsidP="00A9221F">
      <w:pPr>
        <w:rPr>
          <w:rFonts w:ascii="Arial" w:hAnsi="Arial" w:cs="Arial"/>
          <w:i/>
          <w:iCs/>
        </w:rPr>
      </w:pPr>
      <w:r w:rsidRPr="00A9221F">
        <w:rPr>
          <w:rFonts w:ascii="Arial" w:hAnsi="Arial" w:cs="Arial"/>
          <w:i/>
          <w:iCs/>
        </w:rPr>
        <w:t>Unknown/Unclear: participant is known to be affected, but MS sub-type information is not available.</w:t>
      </w:r>
    </w:p>
    <w:sectPr w:rsidR="00A9221F" w:rsidRPr="00A9221F" w:rsidSect="00E456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015DD"/>
    <w:multiLevelType w:val="hybridMultilevel"/>
    <w:tmpl w:val="1DF6B802"/>
    <w:lvl w:ilvl="0" w:tplc="574EBC30">
      <w:start w:val="29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BDA"/>
    <w:rsid w:val="00033442"/>
    <w:rsid w:val="001149C1"/>
    <w:rsid w:val="001549F6"/>
    <w:rsid w:val="00181DC9"/>
    <w:rsid w:val="002207CF"/>
    <w:rsid w:val="002A2069"/>
    <w:rsid w:val="002A72D4"/>
    <w:rsid w:val="003C0F34"/>
    <w:rsid w:val="003E6B69"/>
    <w:rsid w:val="0047408F"/>
    <w:rsid w:val="00485C92"/>
    <w:rsid w:val="00500712"/>
    <w:rsid w:val="00590398"/>
    <w:rsid w:val="005C0DB7"/>
    <w:rsid w:val="005D5E1B"/>
    <w:rsid w:val="006078E3"/>
    <w:rsid w:val="00623851"/>
    <w:rsid w:val="00662D0D"/>
    <w:rsid w:val="00663A64"/>
    <w:rsid w:val="00711EE1"/>
    <w:rsid w:val="0078020C"/>
    <w:rsid w:val="007C66B5"/>
    <w:rsid w:val="007F70A4"/>
    <w:rsid w:val="00856BEE"/>
    <w:rsid w:val="008913F6"/>
    <w:rsid w:val="00894D28"/>
    <w:rsid w:val="008B23CC"/>
    <w:rsid w:val="00913AEB"/>
    <w:rsid w:val="009B6BDA"/>
    <w:rsid w:val="009F44A3"/>
    <w:rsid w:val="00A51FAD"/>
    <w:rsid w:val="00A9221F"/>
    <w:rsid w:val="00AC55D0"/>
    <w:rsid w:val="00B01750"/>
    <w:rsid w:val="00B3689D"/>
    <w:rsid w:val="00BD05DB"/>
    <w:rsid w:val="00BE65CF"/>
    <w:rsid w:val="00BF22F2"/>
    <w:rsid w:val="00C07590"/>
    <w:rsid w:val="00CA5049"/>
    <w:rsid w:val="00E4566D"/>
    <w:rsid w:val="00E5667B"/>
    <w:rsid w:val="00F0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FEAA6"/>
  <w15:chartTrackingRefBased/>
  <w15:docId w15:val="{8A310072-05B8-4681-AF72-D4D9C150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B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49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7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5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B2A127-CE72-46DA-9C04-26BEDDD04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yo Osoegawa</dc:creator>
  <cp:keywords/>
  <dc:description/>
  <cp:lastModifiedBy>Kazutoyo Osoegawa</cp:lastModifiedBy>
  <cp:revision>3</cp:revision>
  <dcterms:created xsi:type="dcterms:W3CDTF">2021-04-01T18:58:00Z</dcterms:created>
  <dcterms:modified xsi:type="dcterms:W3CDTF">2021-04-01T19:00:00Z</dcterms:modified>
</cp:coreProperties>
</file>